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EBDFF" w14:textId="381BC315" w:rsidR="00A82052" w:rsidRPr="003956D4" w:rsidRDefault="004567D7">
      <w:pPr>
        <w:rPr>
          <w:rFonts w:ascii="Arial" w:hAnsi="Arial" w:cs="Arial"/>
          <w:b/>
          <w:bCs/>
          <w:iCs/>
        </w:rPr>
      </w:pPr>
      <w:r w:rsidRPr="003956D4">
        <w:rPr>
          <w:rFonts w:ascii="Arial" w:hAnsi="Arial" w:cs="Arial"/>
          <w:b/>
          <w:bCs/>
          <w:iCs/>
        </w:rPr>
        <w:t>Supplementary figure 1</w:t>
      </w:r>
    </w:p>
    <w:p w14:paraId="682B7B85" w14:textId="16D9040F" w:rsidR="00112572" w:rsidRPr="003956D4" w:rsidRDefault="005E2A2C">
      <w:pPr>
        <w:rPr>
          <w:rFonts w:ascii="Arial" w:hAnsi="Arial" w:cs="Arial"/>
          <w:b/>
          <w:bCs/>
        </w:rPr>
      </w:pPr>
      <w:r w:rsidRPr="003956D4">
        <w:rPr>
          <w:noProof/>
          <w:lang w:val="en-IN" w:eastAsia="en-IN"/>
        </w:rPr>
        <w:drawing>
          <wp:inline distT="0" distB="0" distL="0" distR="0" wp14:anchorId="0EBA0424" wp14:editId="77ACF010">
            <wp:extent cx="5760720" cy="6004560"/>
            <wp:effectExtent l="0" t="0" r="0" b="0"/>
            <wp:docPr id="485314352" name="Bildobjekt 3" descr="En bild som visar text, diagram, Parallell, Pla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314352" name="Bildobjekt 3" descr="En bild som visar text, diagram, Parallell, Plan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0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FD41138" w14:textId="77777777" w:rsidR="00C27CF4" w:rsidRPr="003956D4" w:rsidRDefault="00C27CF4" w:rsidP="00C27CF4">
      <w:pPr>
        <w:spacing w:line="480" w:lineRule="auto"/>
        <w:jc w:val="both"/>
        <w:rPr>
          <w:rFonts w:ascii="Arial" w:hAnsi="Arial" w:cs="Arial"/>
          <w:iCs/>
          <w:lang w:val="en-US"/>
        </w:rPr>
      </w:pPr>
      <w:r w:rsidRPr="003956D4">
        <w:rPr>
          <w:rFonts w:ascii="Arial" w:hAnsi="Arial" w:cs="Arial"/>
          <w:b/>
          <w:bCs/>
          <w:iCs/>
          <w:lang w:val="en-US"/>
        </w:rPr>
        <w:t xml:space="preserve">Supplementary figure 1 </w:t>
      </w:r>
      <w:r w:rsidRPr="003956D4">
        <w:rPr>
          <w:rFonts w:ascii="Arial" w:hAnsi="Arial" w:cs="Arial"/>
          <w:iCs/>
          <w:lang w:val="en-US"/>
        </w:rPr>
        <w:t xml:space="preserve">- </w:t>
      </w:r>
      <w:r w:rsidRPr="003956D4">
        <w:rPr>
          <w:rFonts w:ascii="Arial" w:hAnsi="Arial" w:cs="Arial"/>
          <w:b/>
          <w:bCs/>
          <w:iCs/>
          <w:lang w:val="en-US"/>
        </w:rPr>
        <w:t xml:space="preserve">Protein expression in serum of peritonitis-afflicted animals treated with laparoscopic lavage vs. peritonitis-afflicted animals. </w:t>
      </w:r>
      <w:r w:rsidRPr="003956D4">
        <w:rPr>
          <w:rFonts w:ascii="Arial" w:hAnsi="Arial" w:cs="Arial"/>
          <w:iCs/>
          <w:lang w:val="en-US"/>
        </w:rPr>
        <w:t xml:space="preserve">Inflammatory proteins were analyzed by proximity extension immunoassay. Volcano plots illustrating protein expression in serum of peritonitis animals (n=5) and peritonitis animals treated with laparoscopic lavage (n=5), sampled one (A), two (B) or three (C) hours after treatment. The Volcano plots display log2 fold change of the mean protein levels (peritonitis with laparoscopic lavage/peritonitis) versus significance (Student’s t-test). Significantly altered proteins (p&lt;0.05) are annotated. </w:t>
      </w:r>
    </w:p>
    <w:p w14:paraId="3452F9FC" w14:textId="75A55839" w:rsidR="00A82052" w:rsidRPr="003956D4" w:rsidRDefault="00C27CF4" w:rsidP="00C27CF4">
      <w:pPr>
        <w:spacing w:line="480" w:lineRule="auto"/>
        <w:jc w:val="both"/>
        <w:rPr>
          <w:iCs/>
          <w:lang w:val="en-US"/>
        </w:rPr>
      </w:pPr>
      <w:r w:rsidRPr="003956D4">
        <w:rPr>
          <w:rFonts w:ascii="Arial" w:hAnsi="Arial" w:cs="Arial"/>
          <w:iCs/>
          <w:lang w:val="en-US"/>
        </w:rPr>
        <w:t>In the one-hour comparison (A), 68 out of 92 proteins were detected above the threshold in &gt;40% of samples and included in the analysis. In the two-hour (B) and three-hour (C) comparisons, 73 proteins met this criterion. Among these, VSIG2, ITGB6, and PAK4 (B), as well as CCL20 (C), had &gt;40% missing data in the lavage-treated group but were measurable in the peritonitis group, and were thus included in the analysis.</w:t>
      </w:r>
    </w:p>
    <w:p w14:paraId="6080780D" w14:textId="77777777" w:rsidR="00E12813" w:rsidRPr="003956D4" w:rsidRDefault="00E12813" w:rsidP="00C27CF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C511FA8" w14:textId="77777777" w:rsidR="00E12813" w:rsidRPr="003956D4" w:rsidRDefault="00E12813" w:rsidP="00C27CF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092FDDD" w14:textId="77777777" w:rsidR="00E12813" w:rsidRPr="003956D4" w:rsidRDefault="00E12813" w:rsidP="00C27CF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45CAD20" w14:textId="77777777" w:rsidR="00E12813" w:rsidRPr="003956D4" w:rsidRDefault="00E12813">
      <w:pPr>
        <w:rPr>
          <w:rFonts w:ascii="Arial" w:hAnsi="Arial" w:cs="Arial"/>
          <w:b/>
          <w:bCs/>
          <w:lang w:val="en-US"/>
        </w:rPr>
      </w:pPr>
    </w:p>
    <w:p w14:paraId="05F3616A" w14:textId="77777777" w:rsidR="00E12813" w:rsidRPr="003956D4" w:rsidRDefault="00E12813">
      <w:pPr>
        <w:rPr>
          <w:rFonts w:ascii="Arial" w:hAnsi="Arial" w:cs="Arial"/>
          <w:b/>
          <w:bCs/>
          <w:lang w:val="en-US"/>
        </w:rPr>
      </w:pPr>
    </w:p>
    <w:p w14:paraId="6A1C7999" w14:textId="77777777" w:rsidR="00E12813" w:rsidRPr="003956D4" w:rsidRDefault="00E12813">
      <w:pPr>
        <w:rPr>
          <w:rFonts w:ascii="Arial" w:hAnsi="Arial" w:cs="Arial"/>
          <w:b/>
          <w:bCs/>
          <w:lang w:val="en-US"/>
        </w:rPr>
      </w:pPr>
    </w:p>
    <w:p w14:paraId="1147102F" w14:textId="548FEC0F" w:rsidR="00A82052" w:rsidRPr="003956D4" w:rsidRDefault="00A82052">
      <w:pPr>
        <w:rPr>
          <w:lang w:val="en-US"/>
        </w:rPr>
      </w:pPr>
    </w:p>
    <w:sectPr w:rsidR="00A82052" w:rsidRPr="003956D4" w:rsidSect="008D5A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052"/>
    <w:rsid w:val="00017A78"/>
    <w:rsid w:val="00055681"/>
    <w:rsid w:val="00112572"/>
    <w:rsid w:val="0016186C"/>
    <w:rsid w:val="00193806"/>
    <w:rsid w:val="0035287F"/>
    <w:rsid w:val="00371225"/>
    <w:rsid w:val="003956D4"/>
    <w:rsid w:val="004567D7"/>
    <w:rsid w:val="004D6659"/>
    <w:rsid w:val="005E2A2C"/>
    <w:rsid w:val="006B33F5"/>
    <w:rsid w:val="006D0E7C"/>
    <w:rsid w:val="0074508B"/>
    <w:rsid w:val="00784D66"/>
    <w:rsid w:val="00800AEE"/>
    <w:rsid w:val="008D5A5C"/>
    <w:rsid w:val="00A82052"/>
    <w:rsid w:val="00A86124"/>
    <w:rsid w:val="00B61604"/>
    <w:rsid w:val="00BD292B"/>
    <w:rsid w:val="00C27CF4"/>
    <w:rsid w:val="00CA2497"/>
    <w:rsid w:val="00CD7CB5"/>
    <w:rsid w:val="00E12813"/>
    <w:rsid w:val="00E254D9"/>
    <w:rsid w:val="00FC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21B94"/>
  <w15:chartTrackingRefBased/>
  <w15:docId w15:val="{41CA70B2-633A-4520-A76F-66FA62F4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inclair</dc:creator>
  <cp:keywords/>
  <dc:description/>
  <cp:lastModifiedBy>Mohana Priya Krishnamoorthi</cp:lastModifiedBy>
  <cp:revision>7</cp:revision>
  <dcterms:created xsi:type="dcterms:W3CDTF">2024-10-06T14:44:00Z</dcterms:created>
  <dcterms:modified xsi:type="dcterms:W3CDTF">2025-03-13T12:36:00Z</dcterms:modified>
</cp:coreProperties>
</file>